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1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3198"/>
        <w:gridCol w:w="1232"/>
        <w:gridCol w:w="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" w:type="pct"/>
          <w:trHeight w:val="212" w:hRule="atLeast"/>
        </w:trPr>
        <w:tc>
          <w:tcPr>
            <w:tcW w:w="499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ind w:right="-1567" w:rightChars="-746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file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2. Risk factors of AKI identified by Univariate logistic regress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34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>Variables</w:t>
            </w:r>
          </w:p>
        </w:tc>
        <w:tc>
          <w:tcPr>
            <w:tcW w:w="191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OR (95% CI) </w:t>
            </w:r>
          </w:p>
        </w:tc>
        <w:tc>
          <w:tcPr>
            <w:tcW w:w="743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8 (1.01-1.15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59 (0.27-1.3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.08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7-1.19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33 (1.57-7.04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arlson Comorbidity Index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10 (0.94-1.28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ni nutritional assessment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89 (0.84-1.33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vised cardiac risk index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40 (0.92-2.13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pertensio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33 (0.69-2.57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53 (1.29-4.95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oke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4 (0.46-2.35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9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ronic obstructive pulmonary diseases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48 (0.62-3.56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-Hemoglobi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1 (0.99-1.0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-Albumi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98 (0.92-1.04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-Blood urea nitroge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92 (0.76-1.1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rgical duratio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2 (1.01-1.0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ypothermia 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8 (0.49-2.38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ypotension 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6 (0.50-2.26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imum MAP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98 (0.94-1.03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ximum SVV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9 (1.01-1.18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put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0 (0.98-1.01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11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od transfusion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97 (0.37-2.50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stoperative minimum Hb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8 (0.97-1.19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stoperative minimum Alb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93 (0.86-1.0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ostoperative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contrast agent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53 (0.68-3.41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IDs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18 (0.61-2.32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ostoperative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se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of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uretics</w:t>
            </w:r>
          </w:p>
        </w:tc>
        <w:tc>
          <w:tcPr>
            <w:tcW w:w="19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39 (1.05-5.43)</w:t>
            </w:r>
          </w:p>
        </w:tc>
        <w:tc>
          <w:tcPr>
            <w:tcW w:w="743" w:type="pct"/>
            <w:gridSpan w:val="2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34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U</w:t>
            </w:r>
          </w:p>
        </w:tc>
        <w:tc>
          <w:tcPr>
            <w:tcW w:w="191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.18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59-6.39)</w:t>
            </w:r>
          </w:p>
        </w:tc>
        <w:tc>
          <w:tcPr>
            <w:tcW w:w="743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b w:val="0"/>
                <w:bCs w:val="0"/>
                <w:i w:val="0"/>
                <w:iCs w:val="0"/>
                <w:kern w:val="0"/>
                <w:szCs w:val="21"/>
              </w:rPr>
              <w:t>.001</w:t>
            </w:r>
          </w:p>
        </w:tc>
      </w:tr>
    </w:tbl>
    <w:p>
      <w:pPr>
        <w:snapToGrid w:val="0"/>
        <w:spacing w:line="360" w:lineRule="exact"/>
        <w:contextualSpacing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breviations: AKI, Acute kidney injury</w:t>
      </w:r>
      <w:bookmarkStart w:id="0" w:name="_Hlk139644571"/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ASA, American Society of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esthesiologist</w:t>
      </w:r>
      <w:bookmarkEnd w:id="0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MI, Body mass index; MAP, </w:t>
      </w:r>
      <w:r>
        <w:rPr>
          <w:rFonts w:ascii="Times New Roman" w:hAnsi="Times New Roman" w:cs="Times New Roman"/>
          <w:szCs w:val="21"/>
          <w:lang w:val="en-GB"/>
        </w:rPr>
        <w:t>mean arterial pressure</w:t>
      </w:r>
      <w:r>
        <w:rPr>
          <w:rFonts w:ascii="Times New Roman" w:hAnsi="Times New Roman" w:eastAsia="等线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VV, Stroke volume variation; NSAIDs, Nonsteroidal anti-inflammatory drugs; ICU, Intensive care unit.</w:t>
      </w:r>
    </w:p>
    <w:p>
      <w:pPr>
        <w:snapToGrid w:val="0"/>
        <w:spacing w:line="360" w:lineRule="exact"/>
        <w:contextualSpacing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, Hypothermia was defined as nasopharyngeal temperature &lt; 36℃ during surgery.</w:t>
      </w:r>
    </w:p>
    <w:p>
      <w:pPr>
        <w:snapToGrid w:val="0"/>
        <w:spacing w:line="360" w:lineRule="exact"/>
        <w:contextualSpacing/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, Hypotension was defined as MAP &lt; 60 mmHg that required treatments throughout surger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lYmIxZjE2NTYyYWQ1MGMyOTAzMThiODYyMDRhMzAifQ=="/>
    <w:docVar w:name="KY_MEDREF_DOCUID" w:val="{9534EDA0-932F-442E-A182-AD2672A7E057}"/>
    <w:docVar w:name="KY_MEDREF_VERSION" w:val="3"/>
  </w:docVars>
  <w:rsids>
    <w:rsidRoot w:val="000E5FAB"/>
    <w:rsid w:val="00025AC5"/>
    <w:rsid w:val="0004021D"/>
    <w:rsid w:val="000A787F"/>
    <w:rsid w:val="000C560D"/>
    <w:rsid w:val="000D6448"/>
    <w:rsid w:val="000E5FAB"/>
    <w:rsid w:val="001106A5"/>
    <w:rsid w:val="00121302"/>
    <w:rsid w:val="00141C47"/>
    <w:rsid w:val="00142AB5"/>
    <w:rsid w:val="00157808"/>
    <w:rsid w:val="00157904"/>
    <w:rsid w:val="00164106"/>
    <w:rsid w:val="002244E6"/>
    <w:rsid w:val="00244D34"/>
    <w:rsid w:val="002F3E2B"/>
    <w:rsid w:val="00321BFE"/>
    <w:rsid w:val="00327A56"/>
    <w:rsid w:val="003D6DF3"/>
    <w:rsid w:val="00437AFF"/>
    <w:rsid w:val="00461CE6"/>
    <w:rsid w:val="00464180"/>
    <w:rsid w:val="00481108"/>
    <w:rsid w:val="00493748"/>
    <w:rsid w:val="004E0698"/>
    <w:rsid w:val="004E20D1"/>
    <w:rsid w:val="005066FF"/>
    <w:rsid w:val="005E2EFF"/>
    <w:rsid w:val="006130EC"/>
    <w:rsid w:val="00621FE0"/>
    <w:rsid w:val="0064415C"/>
    <w:rsid w:val="00644FEC"/>
    <w:rsid w:val="006701B5"/>
    <w:rsid w:val="00672FB3"/>
    <w:rsid w:val="006C65C3"/>
    <w:rsid w:val="006D37DC"/>
    <w:rsid w:val="006D7A5B"/>
    <w:rsid w:val="006E65F0"/>
    <w:rsid w:val="006F77DA"/>
    <w:rsid w:val="007308CC"/>
    <w:rsid w:val="007671F8"/>
    <w:rsid w:val="0077576F"/>
    <w:rsid w:val="00783B63"/>
    <w:rsid w:val="007F0EFE"/>
    <w:rsid w:val="008013D2"/>
    <w:rsid w:val="00805455"/>
    <w:rsid w:val="00877069"/>
    <w:rsid w:val="0088448E"/>
    <w:rsid w:val="00891E33"/>
    <w:rsid w:val="008945F0"/>
    <w:rsid w:val="008B2747"/>
    <w:rsid w:val="00921CD0"/>
    <w:rsid w:val="00922FD9"/>
    <w:rsid w:val="00934B53"/>
    <w:rsid w:val="009B4691"/>
    <w:rsid w:val="00A768BA"/>
    <w:rsid w:val="00AD5352"/>
    <w:rsid w:val="00AF77FC"/>
    <w:rsid w:val="00B42554"/>
    <w:rsid w:val="00BD3FFF"/>
    <w:rsid w:val="00BE67B3"/>
    <w:rsid w:val="00C6625A"/>
    <w:rsid w:val="00CA4B17"/>
    <w:rsid w:val="00CF19DB"/>
    <w:rsid w:val="00D20219"/>
    <w:rsid w:val="00D84551"/>
    <w:rsid w:val="00D948D3"/>
    <w:rsid w:val="00DC551E"/>
    <w:rsid w:val="00E8566E"/>
    <w:rsid w:val="00EA4D69"/>
    <w:rsid w:val="00F337F9"/>
    <w:rsid w:val="01161381"/>
    <w:rsid w:val="36501054"/>
    <w:rsid w:val="3F604F9A"/>
    <w:rsid w:val="47F45763"/>
    <w:rsid w:val="4F846ED9"/>
    <w:rsid w:val="68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3</Words>
  <Characters>1388</Characters>
  <Lines>11</Lines>
  <Paragraphs>3</Paragraphs>
  <TotalTime>136</TotalTime>
  <ScaleCrop>false</ScaleCrop>
  <LinksUpToDate>false</LinksUpToDate>
  <CharactersWithSpaces>162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3:21:00Z</dcterms:created>
  <dc:creator>eleven87670@163.com</dc:creator>
  <cp:lastModifiedBy>灵子</cp:lastModifiedBy>
  <dcterms:modified xsi:type="dcterms:W3CDTF">2024-02-08T03:32:50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C52E2B6FF85448AA1D4DB0C1E5A7570_12</vt:lpwstr>
  </property>
</Properties>
</file>